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120" w:after="12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2. </w:t>
      </w:r>
      <w:r>
        <w:rPr>
          <w:rFonts w:cs="Arial" w:ascii="Arial" w:hAnsi="Arial"/>
          <w:sz w:val="22"/>
          <w:szCs w:val="22"/>
          <w:lang w:val="en-GB"/>
        </w:rPr>
        <w:t>Diagnostic Performance of Dual-Energy CT, MRI, and Radiomics Features to Discriminate Between Malignant and Inflamed Pancreatic Tissue.</w:t>
      </w:r>
    </w:p>
    <w:p>
      <w:pPr>
        <w:pStyle w:val="Normal"/>
        <w:widowControl w:val="false"/>
        <w:spacing w:lineRule="auto" w:line="480" w:before="120" w:after="120"/>
        <w:jc w:val="both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tbl>
      <w:tblPr>
        <w:tblW w:w="1559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5"/>
        <w:gridCol w:w="709"/>
        <w:gridCol w:w="927"/>
        <w:gridCol w:w="577"/>
        <w:gridCol w:w="1275"/>
        <w:gridCol w:w="481"/>
        <w:gridCol w:w="567"/>
        <w:gridCol w:w="1134"/>
        <w:gridCol w:w="708"/>
        <w:gridCol w:w="851"/>
        <w:gridCol w:w="992"/>
        <w:gridCol w:w="776"/>
        <w:gridCol w:w="925"/>
        <w:gridCol w:w="992"/>
        <w:gridCol w:w="1701"/>
      </w:tblGrid>
      <w:tr>
        <w:trPr/>
        <w:tc>
          <w:tcPr>
            <w:tcW w:w="1843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Parameter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Malignant vs. Inflamed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Optimal thresho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255" w:right="-183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ensitivity</w:t>
            </w:r>
          </w:p>
          <w:p>
            <w:pPr>
              <w:pStyle w:val="Normal"/>
              <w:ind w:left="-255" w:right="-183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92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40" w:firstLine="4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pecificity (%)</w:t>
            </w:r>
          </w:p>
        </w:tc>
        <w:tc>
          <w:tcPr>
            <w:tcW w:w="57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244" w:right="-395" w:hanging="15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244" w:right="-395" w:hanging="15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1275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right="-246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AUC overall</w:t>
            </w:r>
          </w:p>
          <w:p>
            <w:pPr>
              <w:pStyle w:val="Normal"/>
              <w:ind w:right="-246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48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112" w:right="-764" w:hanging="585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PV</w:t>
            </w:r>
          </w:p>
          <w:p>
            <w:pPr>
              <w:pStyle w:val="Normal"/>
              <w:ind w:left="-112" w:right="-764" w:hanging="585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678" w:right="-692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NPV</w:t>
            </w:r>
          </w:p>
          <w:p>
            <w:pPr>
              <w:pStyle w:val="Normal"/>
              <w:ind w:left="-678" w:right="-692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P value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overall)</w:t>
            </w:r>
          </w:p>
        </w:tc>
        <w:tc>
          <w:tcPr>
            <w:tcW w:w="70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train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train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train)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test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44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AUC test</w:t>
            </w:r>
          </w:p>
          <w:p>
            <w:pPr>
              <w:pStyle w:val="Normal"/>
              <w:ind w:right="-44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P value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tes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74" w:hanging="0"/>
              <w:jc w:val="center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overall vs. test)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808080"/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1) CT radiomics texture feature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Radiomics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5-1.0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8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93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First-order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First-order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1-0.98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8-0.9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5-0.99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35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10Percentil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7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1-0.72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9-0.7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820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3-0.6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945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90Percentil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4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7-0.77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4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4-0.7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6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0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0-0.82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Energ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0225819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9-0.66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3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7-0.6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20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0-0.6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66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.0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9-0.97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8-0.9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6-0.9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InterquartileRan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2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3-0.9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5-0.94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6-0.94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Kurto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2-0.82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7-0.8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2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1-0.8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aximu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33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4-0.7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9-0.7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0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-0.7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14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a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0.5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9-0.63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90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4-0.64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83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5-0.6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90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anAbsoluteDeviatio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9.5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1-0.96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7-0.95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5-0.9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dia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9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0-0.64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60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8-0.6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40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6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2-0.7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48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inimu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0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5-0.72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9-0.7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725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4-0.6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637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an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68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4-0.78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8-0.7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3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0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8-0.8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obustMeanAbsoluteDeviatio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2.7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9-0.9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3-0.9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1-0,94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ootMeanSquar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.6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2-0.68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519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9-0.7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442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3-0.74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,054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Skewnes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6-0.6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4-0.62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53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93-0.6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38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TotalEnerg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1562161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8-0.82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9-0.8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5-0.7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9-0.96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-0.9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6-0.9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4.9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4-0.96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1-0.9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4-0.95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GLC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CM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0-1.0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40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Autocorrelatio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9.4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3-0.76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3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6-0.7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0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-0.7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4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Promine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1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5-0.89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9-0.88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8-0.88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Shad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-0.3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1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1-0.601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60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8-0.62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6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1-0.6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2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Tendenc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.6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4-0.9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3-0.9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5-0.9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ntrast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2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-0.99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8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1.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rrelatio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6-0.87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2-0.8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5-0.8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Avera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4-1.00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1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5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5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0.9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5-0.99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4-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1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0-0.9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5-1.0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7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5-1.00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7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m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7-0.89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5-0.8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-691-0.8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0.96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3-0.95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8-0.9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mc1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-0.0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6-0.97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1-0.97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3-0.9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mc2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1-0.90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6-0.9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1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2-0.91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nverse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0.9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-0.9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1-0.9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Avera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.3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4-0.76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4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7-0.7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2-0.7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4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Energ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-0.9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.14-0.9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7-0.9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7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8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-0.99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0-0.9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Probabil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7-0.98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9-0.97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CC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5-0.91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8-0.9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2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5-0.9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Avera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.7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4-0.7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7-0.7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5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2-0.7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46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.7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1-0.94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4-0.93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7-0.93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Square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0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7-0.97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0.96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1-0.96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5"/>
                <w:szCs w:val="15"/>
                <w:lang w:val="en-US"/>
              </w:rPr>
              <w:t>GLD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DM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8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0.99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0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83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.84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7-0.65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8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0-0.6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16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2-0.6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532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81.8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3-0.61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77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0-0.6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54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2-0.64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0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NonUniformityNormaliz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-0.9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3-0.98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8-0.9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3.6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2-0.99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8-0.99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8-0.9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122.3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6-0.79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5-0.7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4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6-0.78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0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-0.96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4-0.9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8-0.9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0.6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2-0.77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6-0.7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9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7-0.7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8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3.5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9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9-0.99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8-0.9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7-0.9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737.3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0-0.83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4-0.82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5-0.84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8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7-0.96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2-0.9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8-0.9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8-0.72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5-0.72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83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7-0.7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835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2-0.9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0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0-0.9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3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9-0.9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2-0.9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6-0.9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8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2-0.811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8-0.8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8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8.0.8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GLRL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RLM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-0.9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3-0.9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-0.9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59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9.2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4-0.736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74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4-0.72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43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5-0.7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6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Normaliz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9-0.96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7-0.9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0-0.9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2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2-0.96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9-0.9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9-0.9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HighGrayLevelRun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0.6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7-0.78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1-0.78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4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0-0.7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59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.3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-0.99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-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-0.9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0-0.79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4-0.79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9-0.8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3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8-0.95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-0.94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2-0.94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wGrayLevelRun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4-0.72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2-0.72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83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6-0.73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86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3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8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7-0.70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03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7-0.6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925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6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2-0.73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51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Length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2.6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9-0.62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8-0.6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72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95-0.63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17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LengthNonUniformityNormaliz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9-0.995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6-0.9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9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Percenta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4-0.9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2-0.9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7-0.9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8-0.99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9-0.9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6-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-0.99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3-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-0.9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7.0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7-0.87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2-0.8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1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7-0.87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9-0.62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8-0.63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05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96-0.64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5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GLSZ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SZM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-0.99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-0.9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-0.9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99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6.4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9-0.6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1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6-0.67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315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6-0.6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86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Normaliz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0-0.85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9-0.8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3-0.8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5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-0.94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9-0.93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8-0.9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HighGrayLevelZone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1.4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4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7-0.80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9-0.8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5-0.8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8401.3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8-0.8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4-0.8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5-0.85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33128.8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1-0.81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6-0.8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4-0.8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9.8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9-0.9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2-0.9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0-0.9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wGrayLevelZone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1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0-0.68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555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7-0.68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952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9-0.69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11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izeZoneNonUniform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5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9-0.78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2-0.7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7-0.7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4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izeZoneNonUniformityNormalized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9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8-0.86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8-0.8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1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5-0.8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8-0.87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7-0.9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-0.87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High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2.9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5-0.86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1-0.8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6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2-0.87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LowGrayLevelEmphasi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3-0.6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3-0.6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5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86-0.6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Entrop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.6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1-0.688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118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4-0.6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716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5-0.6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08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Percentag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-0.98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5-0.9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6-0.9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Varian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8072.3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2-0.87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0-0.8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2-0.8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NGTDM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NGDTM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1-0.99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6-0.99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9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48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Busynes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.3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9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6-0.78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6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8-0.7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76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6-0.7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5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arsenes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5-0.69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7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1-0.6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35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9-0.7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568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mplex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8.1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3-0.89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8-0.9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4-0.9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ntrast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7-0.95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6-0.94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6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8-0.9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trength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5-0.746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77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8-0.72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14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5-0.7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06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Shap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Shape Overall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6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2-0.97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5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4-0.96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07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Elongatio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2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8-0.757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9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0-0.77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3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5-0.7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5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Flatness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4-0.8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0-0.8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3-0.8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eastAxisLength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.2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6-0.91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8-0.8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7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4-0.8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jorAxisLength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9.1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1-0.78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7-0.7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5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-0.7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42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Column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.3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-0.84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8-0.83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6-0.84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Row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.4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7-0.8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6-0.8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8-0.82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Slic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2.7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6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2-0.74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26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5-0.72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1-0.72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94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3DDiameter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7.6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2-0.7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4-0.77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5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7-0.7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5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eshVolum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32.4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1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1-0.873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8-0.8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2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4-0.84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inorAxisLength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7.2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4-0.8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8-0.84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3-0.83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phericity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6-0.712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26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2-0.7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14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4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0-0.7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66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rfaceArea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629.9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-0.8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4-0.83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3-0.8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rfaceVolumeRatio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9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3-0.889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2-0.8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4-0.8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VoxelVolum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657.2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3-0.87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0-0.8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5-0.84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2) CT iodine uptake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>Mean attenuation (HU)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5.9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6-0.7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1-0.7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04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9-0.7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89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61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 xml:space="preserve">Iodine uptake (mg/mL) 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4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9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7-0.914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5-0.9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6-0.9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97</w:t>
            </w:r>
          </w:p>
        </w:tc>
      </w:tr>
      <w:tr>
        <w:trPr>
          <w:trHeight w:val="158" w:hRule="atLeast"/>
        </w:trPr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>Fat fraction (%)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5.1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-110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5-0.72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1-0.7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4</w:t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7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5-0.8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7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63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ind w:right="-110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3) MRI ADC Mapping</w:t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10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ADC value (mm</w:t>
            </w: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/s)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23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1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0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7-0.78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8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6-0.8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9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9-0.86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075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10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4) Overall radiomics, CT iodine uptake, and MRI ADC Mapping</w:t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ind w:right="-110" w:hanging="0"/>
              <w:jc w:val="center"/>
              <w:rPr/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4-1.000</w:t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1.0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89</w:t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84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5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</w:tbl>
    <w:p>
      <w:pPr>
        <w:pStyle w:val="Normal"/>
        <w:widowControl w:val="false"/>
        <w:spacing w:before="120" w:after="1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spacing w:before="120" w:after="120"/>
        <w:jc w:val="both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spacing w:lineRule="auto" w:line="480" w:before="120" w:after="120"/>
        <w:jc w:val="both"/>
        <w:rPr>
          <w:rFonts w:ascii="Arial" w:hAnsi="Arial" w:eastAsia="Times New Roman" w:cs="Arial"/>
          <w:bCs/>
          <w:i/>
          <w:i/>
          <w:sz w:val="18"/>
          <w:szCs w:val="18"/>
          <w:lang w:val="en-US"/>
        </w:rPr>
      </w:pPr>
      <w:r>
        <w:rPr>
          <w:rFonts w:eastAsia="Times New Roman" w:cs="Arial" w:ascii="Arial" w:hAnsi="Arial"/>
          <w:bCs/>
          <w:i/>
          <w:sz w:val="18"/>
          <w:szCs w:val="18"/>
          <w:lang w:val="en-US"/>
        </w:rPr>
        <w:t>Abbreviations: AUC, area under the curve. PPV, positive predictive value. NPV, negative predictive value. GLCM, Gray-Level Co-Occurrence Matrix. GLDM, Gray-Level Dependence Matrix. GLRLM, Grey-Level Run Length Matrix. GLSZM, Gray-Level Size Zone Matrix. NGTDM, Neighboring Gray Tone Difference Matrix. HU, Hounsfield unit. RU, relative unit. ADC, apparent diffusion coefficient.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esult">
    <w:name w:val="result"/>
    <w:qFormat/>
    <w:rPr>
      <w:color w:val="00008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yperlink1">
    <w:name w:val="Hyperlink1"/>
    <w:qFormat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color w:val="365F91"/>
      <w:sz w:val="32"/>
      <w:szCs w:val="32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NichtaufgelsteErwhnung1">
    <w:name w:val="Nicht aufgelöste Erwähnung1"/>
    <w:qFormat/>
    <w:rPr>
      <w:color w:val="808080"/>
      <w:shd w:fill="E6E6E6" w:val="clea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erschrift1Zchn1">
    <w:name w:val="Überschrift 1 Zchn1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erschrift3Zchn1">
    <w:name w:val="Überschrift 3 Zchn1"/>
    <w:qFormat/>
    <w:rPr>
      <w:rFonts w:ascii="Calibri Light" w:hAnsi="Calibri Light" w:eastAsia="Times New Roman" w:cs="Times New Roman"/>
      <w:color w:val="1F376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Berschrift11">
    <w:name w:val="Überschrift 11"/>
    <w:basedOn w:val="Normal"/>
    <w:next w:val="Normal"/>
    <w:qFormat/>
    <w:pPr>
      <w:keepNext w:val="true"/>
      <w:keepLines/>
      <w:spacing w:lineRule="auto" w:line="480" w:before="240" w:after="0"/>
      <w:jc w:val="both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Berschrift31">
    <w:name w:val="Überschrift 31"/>
    <w:basedOn w:val="Normal"/>
    <w:next w:val="Normal"/>
    <w:qFormat/>
    <w:pPr>
      <w:keepNext w:val="true"/>
      <w:keepLines/>
      <w:spacing w:lineRule="auto" w:line="480" w:before="40" w:after="0"/>
      <w:jc w:val="both"/>
      <w:outlineLvl w:val="2"/>
    </w:pPr>
    <w:rPr>
      <w:rFonts w:ascii="Cambria" w:hAnsi="Cambria" w:eastAsia="MS Gothic;ＭＳ ゴシック" w:cs="Times New Roman"/>
      <w:color w:val="243F60"/>
    </w:rPr>
  </w:style>
  <w:style w:type="paragraph" w:styleId="BalloonText">
    <w:name w:val="Balloon Text"/>
    <w:basedOn w:val="Normal"/>
    <w:qFormat/>
    <w:pPr>
      <w:spacing w:before="120" w:after="0"/>
      <w:jc w:val="both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before="120" w:after="0"/>
      <w:jc w:val="both"/>
    </w:pPr>
    <w:rPr>
      <w:sz w:val="20"/>
      <w:szCs w:val="20"/>
    </w:rPr>
  </w:style>
  <w:style w:type="paragraph" w:styleId="StandardWeb1">
    <w:name w:val="Standard (Web)1"/>
    <w:basedOn w:val="Normal"/>
    <w:next w:val="NormalWeb"/>
    <w:qFormat/>
    <w:pPr>
      <w:spacing w:before="280" w:after="280"/>
      <w:jc w:val="both"/>
    </w:pPr>
    <w:rPr>
      <w:rFonts w:ascii="Times New Roman" w:hAnsi="Times New Roman" w:eastAsia="MS Mincho;ＭＳ 明朝" w:cs="Times New Roman"/>
    </w:rPr>
  </w:style>
  <w:style w:type="paragraph" w:styleId="EndNoteBibliographyTitle">
    <w:name w:val="EndNote Bibliography Title"/>
    <w:basedOn w:val="Normal"/>
    <w:qFormat/>
    <w:pPr>
      <w:spacing w:lineRule="auto" w:line="480" w:before="120" w:after="0"/>
      <w:jc w:val="center"/>
    </w:pPr>
    <w:rPr>
      <w:rFonts w:ascii="Arial" w:hAnsi="Arial" w:cs="Arial"/>
      <w:sz w:val="22"/>
      <w:szCs w:val="22"/>
      <w:lang w:val="en-US"/>
    </w:rPr>
  </w:style>
  <w:style w:type="paragraph" w:styleId="EndNoteBibliography">
    <w:name w:val="EndNote Bibliography"/>
    <w:basedOn w:val="Normal"/>
    <w:qFormat/>
    <w:pPr>
      <w:spacing w:before="120" w:after="120"/>
      <w:jc w:val="both"/>
    </w:pPr>
    <w:rPr>
      <w:rFonts w:ascii="Arial" w:hAnsi="Arial" w:cs="Arial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  <w:spacing w:before="120" w:after="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20" w:after="0"/>
      <w:jc w:val="both"/>
    </w:pPr>
    <w:rPr>
      <w:sz w:val="22"/>
      <w:szCs w:val="22"/>
    </w:rPr>
  </w:style>
  <w:style w:type="paragraph" w:styleId="Footer">
    <w:name w:val="Footer"/>
    <w:basedOn w:val="Normal"/>
    <w:pPr>
      <w:spacing w:before="120" w:after="0"/>
      <w:jc w:val="both"/>
    </w:pPr>
    <w:rPr>
      <w:sz w:val="22"/>
      <w:szCs w:val="22"/>
    </w:rPr>
  </w:style>
  <w:style w:type="paragraph" w:styleId="CommentText">
    <w:name w:val="Comment Text"/>
    <w:basedOn w:val="Normal"/>
    <w:qFormat/>
    <w:pPr>
      <w:spacing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eschriftung1">
    <w:name w:val="Beschriftung1"/>
    <w:basedOn w:val="Normal"/>
    <w:next w:val="Normal"/>
    <w:qFormat/>
    <w:pPr>
      <w:spacing w:before="120" w:after="120"/>
      <w:jc w:val="both"/>
    </w:pPr>
    <w:rPr>
      <w:i/>
      <w:iCs/>
      <w:color w:val="1F497D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480" w:before="120" w:after="120"/>
      <w:ind w:left="720" w:hanging="0"/>
      <w:contextualSpacing/>
      <w:jc w:val="both"/>
    </w:pPr>
    <w:rPr>
      <w:sz w:val="22"/>
      <w:szCs w:val="22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2:40:00Z</dcterms:created>
  <dc:creator>wyyw3kggs9@goetheuniversitaet.onmicrosoft.com</dc:creator>
  <dc:description/>
  <cp:keywords/>
  <dc:language>en-US</dc:language>
  <cp:lastModifiedBy>E754049</cp:lastModifiedBy>
  <dcterms:modified xsi:type="dcterms:W3CDTF">2023-03-22T13:45:00Z</dcterms:modified>
  <cp:revision>22</cp:revision>
  <dc:subject/>
  <dc:title/>
</cp:coreProperties>
</file>